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6A0B8" w14:textId="65CE76DE" w:rsidR="00694E14" w:rsidRPr="00486101" w:rsidRDefault="00872F5E" w:rsidP="00AB0D3E">
      <w:pPr>
        <w:pStyle w:val="1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861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l Table 1. </w:t>
      </w:r>
      <w:r w:rsidR="001B1910" w:rsidRPr="00486101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486101">
        <w:rPr>
          <w:rFonts w:ascii="Times New Roman" w:hAnsi="Times New Roman" w:cs="Times New Roman"/>
          <w:color w:val="000000" w:themeColor="text1"/>
          <w:sz w:val="20"/>
          <w:szCs w:val="20"/>
        </w:rPr>
        <w:t>etails of</w:t>
      </w:r>
      <w:r w:rsidR="001B1910" w:rsidRPr="004861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ach</w:t>
      </w:r>
      <w:r w:rsidRPr="004861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I-EIS </w:t>
      </w:r>
      <w:r w:rsidR="007D5E0B" w:rsidRPr="004861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eatment </w:t>
      </w:r>
      <w:r w:rsidR="001B1910" w:rsidRPr="004861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se </w:t>
      </w:r>
      <w:r w:rsidRPr="00486101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FC182F" w:rsidRPr="004861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 = </w:t>
      </w:r>
      <w:r w:rsidRPr="00486101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7E4A2C" w:rsidRPr="00486101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ja-JP"/>
        </w:rPr>
        <w:t>6</w:t>
      </w:r>
      <w:r w:rsidRPr="0048610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Style w:val="afe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567"/>
        <w:gridCol w:w="1418"/>
        <w:gridCol w:w="850"/>
        <w:gridCol w:w="1134"/>
        <w:gridCol w:w="1134"/>
        <w:gridCol w:w="1134"/>
        <w:gridCol w:w="1134"/>
        <w:gridCol w:w="993"/>
        <w:gridCol w:w="1134"/>
        <w:gridCol w:w="1417"/>
        <w:gridCol w:w="1019"/>
      </w:tblGrid>
      <w:tr w:rsidR="00486101" w:rsidRPr="00486101" w14:paraId="5EE2F4CD" w14:textId="77777777" w:rsidTr="008901AA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710823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F5F7959" w14:textId="28C6B7DE" w:rsidR="00694E14" w:rsidRPr="00486101" w:rsidRDefault="00872F5E" w:rsidP="00B27CB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</w:t>
            </w:r>
            <w:r w:rsidR="00B27CB1"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s</w:t>
            </w: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CBF4C9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E9D6B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use of liver cirrho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DEAAC8" w14:textId="13EB53CD" w:rsidR="00694E14" w:rsidRPr="00486101" w:rsidRDefault="00B27CB1" w:rsidP="00B27CB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–P</w:t>
            </w:r>
            <w:r w:rsidR="00872F5E"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g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4A8A01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 form before treatment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9D2FEB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lerosant volume† (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43FEE6" w14:textId="3CF1F743" w:rsidR="00694E14" w:rsidRPr="00486101" w:rsidRDefault="00872F5E" w:rsidP="00B27CB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clerosant injection </w:t>
            </w:r>
            <w:r w:rsidR="00B27CB1"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the afferent </w:t>
            </w: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sse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967DB1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ophageal shunt by EVI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60DBB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duration‡ 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DA1BC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verse eve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2D930C" w14:textId="77777777" w:rsidR="00811635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variceal</w:t>
            </w:r>
            <w:proofErr w:type="spellEnd"/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IS/</w:t>
            </w:r>
          </w:p>
          <w:p w14:paraId="616782E5" w14:textId="3CB2FD03" w:rsidR="00694E14" w:rsidRPr="00486101" w:rsidRDefault="00FD3954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olidation </w:t>
            </w:r>
            <w:r w:rsidR="00872F5E"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fter </w:t>
            </w:r>
            <w:proofErr w:type="spellStart"/>
            <w:r w:rsidR="00811635"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intravariceal</w:t>
            </w:r>
            <w:proofErr w:type="spellEnd"/>
            <w:r w:rsidR="00811635"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="00872F5E"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IS§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5B15657B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 form after treatment</w:t>
            </w:r>
          </w:p>
        </w:tc>
      </w:tr>
      <w:tr w:rsidR="00486101" w:rsidRPr="00486101" w14:paraId="16849D9D" w14:textId="77777777" w:rsidTr="008901AA">
        <w:tc>
          <w:tcPr>
            <w:tcW w:w="675" w:type="dxa"/>
            <w:tcBorders>
              <w:top w:val="single" w:sz="4" w:space="0" w:color="auto"/>
            </w:tcBorders>
          </w:tcPr>
          <w:p w14:paraId="43D64380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DE855F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5370E7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31EED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patitis B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A4E6F4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3CFC9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B3713D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0C3483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47491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CC372B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6D6CD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F4AC66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2686A56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</w:t>
            </w:r>
          </w:p>
        </w:tc>
      </w:tr>
      <w:tr w:rsidR="00486101" w:rsidRPr="00486101" w14:paraId="111ED52C" w14:textId="77777777" w:rsidTr="008901AA">
        <w:tc>
          <w:tcPr>
            <w:tcW w:w="675" w:type="dxa"/>
          </w:tcPr>
          <w:p w14:paraId="789F5C2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149F7FB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567" w:type="dxa"/>
          </w:tcPr>
          <w:p w14:paraId="45F35BD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418" w:type="dxa"/>
          </w:tcPr>
          <w:p w14:paraId="2416D7BE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SH</w:t>
            </w:r>
          </w:p>
        </w:tc>
        <w:tc>
          <w:tcPr>
            <w:tcW w:w="850" w:type="dxa"/>
          </w:tcPr>
          <w:p w14:paraId="1B5F53F1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3323F5B4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34" w:type="dxa"/>
          </w:tcPr>
          <w:p w14:paraId="0595DA3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Failure)</w:t>
            </w:r>
          </w:p>
        </w:tc>
        <w:tc>
          <w:tcPr>
            <w:tcW w:w="1134" w:type="dxa"/>
          </w:tcPr>
          <w:p w14:paraId="60E1A2C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lure</w:t>
            </w:r>
          </w:p>
        </w:tc>
        <w:tc>
          <w:tcPr>
            <w:tcW w:w="1134" w:type="dxa"/>
          </w:tcPr>
          <w:p w14:paraId="4B2DD573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386288F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372D9D63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14:paraId="6BFBAC23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</w:tcPr>
          <w:p w14:paraId="3107BE5D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</w:t>
            </w:r>
          </w:p>
        </w:tc>
      </w:tr>
      <w:tr w:rsidR="00486101" w:rsidRPr="00486101" w14:paraId="6B2ACF76" w14:textId="77777777" w:rsidTr="008901AA">
        <w:tc>
          <w:tcPr>
            <w:tcW w:w="675" w:type="dxa"/>
          </w:tcPr>
          <w:p w14:paraId="66E4B53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6F094D68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567" w:type="dxa"/>
          </w:tcPr>
          <w:p w14:paraId="52EB78BB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</w:tcPr>
          <w:p w14:paraId="2E8371C8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-related</w:t>
            </w:r>
          </w:p>
        </w:tc>
        <w:tc>
          <w:tcPr>
            <w:tcW w:w="850" w:type="dxa"/>
          </w:tcPr>
          <w:p w14:paraId="03B0C2F4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2F33AE1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3</w:t>
            </w:r>
          </w:p>
        </w:tc>
        <w:tc>
          <w:tcPr>
            <w:tcW w:w="1134" w:type="dxa"/>
          </w:tcPr>
          <w:p w14:paraId="6CAA323E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585673D3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</w:p>
        </w:tc>
        <w:tc>
          <w:tcPr>
            <w:tcW w:w="1134" w:type="dxa"/>
          </w:tcPr>
          <w:p w14:paraId="07A656DF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135F6E1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4F0F7AB1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14:paraId="1FE2A854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</w:tcPr>
          <w:p w14:paraId="556051B1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</w:t>
            </w:r>
          </w:p>
        </w:tc>
      </w:tr>
      <w:tr w:rsidR="00486101" w:rsidRPr="00486101" w14:paraId="4FDB4611" w14:textId="77777777" w:rsidTr="008901AA">
        <w:tc>
          <w:tcPr>
            <w:tcW w:w="675" w:type="dxa"/>
          </w:tcPr>
          <w:p w14:paraId="6465CBBD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304604D4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567" w:type="dxa"/>
          </w:tcPr>
          <w:p w14:paraId="0933F37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418" w:type="dxa"/>
          </w:tcPr>
          <w:p w14:paraId="290FC36B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-related</w:t>
            </w:r>
          </w:p>
        </w:tc>
        <w:tc>
          <w:tcPr>
            <w:tcW w:w="850" w:type="dxa"/>
          </w:tcPr>
          <w:p w14:paraId="5CC8B9A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1B866CEC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34" w:type="dxa"/>
          </w:tcPr>
          <w:p w14:paraId="0F0D50E3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1134" w:type="dxa"/>
          </w:tcPr>
          <w:p w14:paraId="0CE4BBF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</w:p>
        </w:tc>
        <w:tc>
          <w:tcPr>
            <w:tcW w:w="1134" w:type="dxa"/>
          </w:tcPr>
          <w:p w14:paraId="3E0B4EE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52DF479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5ACA4ADD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14:paraId="1DA6E66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</w:tcPr>
          <w:p w14:paraId="26E23A1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</w:t>
            </w:r>
          </w:p>
        </w:tc>
      </w:tr>
      <w:tr w:rsidR="00486101" w:rsidRPr="00486101" w14:paraId="15AD162D" w14:textId="77777777" w:rsidTr="008901AA">
        <w:tc>
          <w:tcPr>
            <w:tcW w:w="675" w:type="dxa"/>
          </w:tcPr>
          <w:p w14:paraId="2A1BDF7B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0A593B5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1C46414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418" w:type="dxa"/>
          </w:tcPr>
          <w:p w14:paraId="4E436EB3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-related</w:t>
            </w:r>
          </w:p>
        </w:tc>
        <w:tc>
          <w:tcPr>
            <w:tcW w:w="850" w:type="dxa"/>
          </w:tcPr>
          <w:p w14:paraId="0BFAB96C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2CA8296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34" w:type="dxa"/>
          </w:tcPr>
          <w:p w14:paraId="4A48D44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70426F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</w:p>
        </w:tc>
        <w:tc>
          <w:tcPr>
            <w:tcW w:w="1134" w:type="dxa"/>
          </w:tcPr>
          <w:p w14:paraId="2557D20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35206F5E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385D3E6B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14:paraId="6C305D78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</w:tcPr>
          <w:p w14:paraId="167EB331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</w:t>
            </w:r>
          </w:p>
        </w:tc>
      </w:tr>
      <w:tr w:rsidR="00486101" w:rsidRPr="00486101" w14:paraId="0178E7FA" w14:textId="77777777" w:rsidTr="008901AA">
        <w:tc>
          <w:tcPr>
            <w:tcW w:w="675" w:type="dxa"/>
          </w:tcPr>
          <w:p w14:paraId="2C3878BE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0D7CD3F0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567" w:type="dxa"/>
          </w:tcPr>
          <w:p w14:paraId="08DB598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</w:tcPr>
          <w:p w14:paraId="62068AD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SH</w:t>
            </w:r>
          </w:p>
        </w:tc>
        <w:tc>
          <w:tcPr>
            <w:tcW w:w="850" w:type="dxa"/>
          </w:tcPr>
          <w:p w14:paraId="30099BDF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134" w:type="dxa"/>
          </w:tcPr>
          <w:p w14:paraId="7BAD893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34" w:type="dxa"/>
          </w:tcPr>
          <w:p w14:paraId="4B75B63B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7DDCD88F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</w:p>
        </w:tc>
        <w:tc>
          <w:tcPr>
            <w:tcW w:w="1134" w:type="dxa"/>
          </w:tcPr>
          <w:p w14:paraId="1C6CF211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1A8F436E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051A90DB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14:paraId="6733D66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</w:tcPr>
          <w:p w14:paraId="4AB4499D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</w:t>
            </w:r>
          </w:p>
        </w:tc>
      </w:tr>
      <w:tr w:rsidR="00486101" w:rsidRPr="00486101" w14:paraId="3CB84BBB" w14:textId="77777777" w:rsidTr="008901AA">
        <w:tc>
          <w:tcPr>
            <w:tcW w:w="675" w:type="dxa"/>
          </w:tcPr>
          <w:p w14:paraId="1668106E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314AFEB1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25198A28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418" w:type="dxa"/>
          </w:tcPr>
          <w:p w14:paraId="5FD5E50D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H</w:t>
            </w:r>
          </w:p>
        </w:tc>
        <w:tc>
          <w:tcPr>
            <w:tcW w:w="850" w:type="dxa"/>
          </w:tcPr>
          <w:p w14:paraId="2BC114F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294E968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34" w:type="dxa"/>
          </w:tcPr>
          <w:p w14:paraId="46F1C5D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443F61D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</w:p>
        </w:tc>
        <w:tc>
          <w:tcPr>
            <w:tcW w:w="1134" w:type="dxa"/>
          </w:tcPr>
          <w:p w14:paraId="4E98FFF8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5EA0B3E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56223A1F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14:paraId="7A1CA09C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</w:tcPr>
          <w:p w14:paraId="374A695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</w:t>
            </w:r>
          </w:p>
        </w:tc>
      </w:tr>
      <w:tr w:rsidR="00486101" w:rsidRPr="00486101" w14:paraId="4C9EFD49" w14:textId="77777777" w:rsidTr="008901AA">
        <w:tc>
          <w:tcPr>
            <w:tcW w:w="675" w:type="dxa"/>
          </w:tcPr>
          <w:p w14:paraId="053E1AF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3A9CCA33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2C05CBE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418" w:type="dxa"/>
          </w:tcPr>
          <w:p w14:paraId="756C8B20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patitis B</w:t>
            </w:r>
          </w:p>
        </w:tc>
        <w:tc>
          <w:tcPr>
            <w:tcW w:w="850" w:type="dxa"/>
          </w:tcPr>
          <w:p w14:paraId="6022308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1AAC861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34" w:type="dxa"/>
          </w:tcPr>
          <w:p w14:paraId="67A0A1B4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8685A93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</w:p>
        </w:tc>
        <w:tc>
          <w:tcPr>
            <w:tcW w:w="1134" w:type="dxa"/>
          </w:tcPr>
          <w:p w14:paraId="76676741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77F12F1B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7AA920CE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14:paraId="455C84BC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</w:tcPr>
          <w:p w14:paraId="095CEA8E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</w:t>
            </w:r>
          </w:p>
        </w:tc>
      </w:tr>
      <w:tr w:rsidR="00486101" w:rsidRPr="00486101" w14:paraId="27411B43" w14:textId="77777777" w:rsidTr="008901AA">
        <w:tc>
          <w:tcPr>
            <w:tcW w:w="675" w:type="dxa"/>
          </w:tcPr>
          <w:p w14:paraId="0A67C01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49414C1C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567" w:type="dxa"/>
          </w:tcPr>
          <w:p w14:paraId="69119D8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418" w:type="dxa"/>
          </w:tcPr>
          <w:p w14:paraId="63D4DEDE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-related</w:t>
            </w:r>
          </w:p>
        </w:tc>
        <w:tc>
          <w:tcPr>
            <w:tcW w:w="850" w:type="dxa"/>
          </w:tcPr>
          <w:p w14:paraId="7876C58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7F84FF4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34" w:type="dxa"/>
          </w:tcPr>
          <w:p w14:paraId="2C41E67D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134" w:type="dxa"/>
          </w:tcPr>
          <w:p w14:paraId="77341CF4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lure</w:t>
            </w:r>
          </w:p>
        </w:tc>
        <w:tc>
          <w:tcPr>
            <w:tcW w:w="1134" w:type="dxa"/>
          </w:tcPr>
          <w:p w14:paraId="2547AAC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496FBB7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14:paraId="5E775A8F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14:paraId="23D9FEBC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</w:tcPr>
          <w:p w14:paraId="7D0E4384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1</w:t>
            </w:r>
          </w:p>
        </w:tc>
      </w:tr>
      <w:tr w:rsidR="00486101" w:rsidRPr="00486101" w14:paraId="01517E9F" w14:textId="77777777" w:rsidTr="008901AA">
        <w:tc>
          <w:tcPr>
            <w:tcW w:w="675" w:type="dxa"/>
          </w:tcPr>
          <w:p w14:paraId="07BF9A0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5C83E8D6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4B8836B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</w:tcPr>
          <w:p w14:paraId="43A8675F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-related</w:t>
            </w:r>
          </w:p>
        </w:tc>
        <w:tc>
          <w:tcPr>
            <w:tcW w:w="850" w:type="dxa"/>
          </w:tcPr>
          <w:p w14:paraId="2E926D4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4276CE0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34" w:type="dxa"/>
          </w:tcPr>
          <w:p w14:paraId="62CAB3D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15621C0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</w:p>
        </w:tc>
        <w:tc>
          <w:tcPr>
            <w:tcW w:w="1134" w:type="dxa"/>
          </w:tcPr>
          <w:p w14:paraId="6FD9A848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0C19C26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134" w:type="dxa"/>
          </w:tcPr>
          <w:p w14:paraId="5343A0C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uria</w:t>
            </w:r>
          </w:p>
        </w:tc>
        <w:tc>
          <w:tcPr>
            <w:tcW w:w="1417" w:type="dxa"/>
          </w:tcPr>
          <w:p w14:paraId="647C4823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</w:tcPr>
          <w:p w14:paraId="0EE84FFE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</w:t>
            </w:r>
          </w:p>
        </w:tc>
      </w:tr>
      <w:tr w:rsidR="00486101" w:rsidRPr="00486101" w14:paraId="5B6DE7AB" w14:textId="77777777" w:rsidTr="008901AA">
        <w:tc>
          <w:tcPr>
            <w:tcW w:w="675" w:type="dxa"/>
          </w:tcPr>
          <w:p w14:paraId="2E7347D8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1797F826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567" w:type="dxa"/>
          </w:tcPr>
          <w:p w14:paraId="3C177E2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</w:tcPr>
          <w:p w14:paraId="6C4F135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SH</w:t>
            </w:r>
          </w:p>
        </w:tc>
        <w:tc>
          <w:tcPr>
            <w:tcW w:w="850" w:type="dxa"/>
          </w:tcPr>
          <w:p w14:paraId="30A5D41D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134" w:type="dxa"/>
          </w:tcPr>
          <w:p w14:paraId="64C7186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34" w:type="dxa"/>
          </w:tcPr>
          <w:p w14:paraId="4500064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2CFDA9FC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</w:p>
        </w:tc>
        <w:tc>
          <w:tcPr>
            <w:tcW w:w="1134" w:type="dxa"/>
          </w:tcPr>
          <w:p w14:paraId="1A6EFA5F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2E87CF7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14:paraId="2B2F414E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uria</w:t>
            </w:r>
          </w:p>
        </w:tc>
        <w:tc>
          <w:tcPr>
            <w:tcW w:w="1417" w:type="dxa"/>
          </w:tcPr>
          <w:p w14:paraId="4EE919D6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</w:tcPr>
          <w:p w14:paraId="5F91120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</w:t>
            </w:r>
          </w:p>
        </w:tc>
      </w:tr>
      <w:tr w:rsidR="00486101" w:rsidRPr="00486101" w14:paraId="6A34E0DE" w14:textId="77777777" w:rsidTr="008901AA">
        <w:tc>
          <w:tcPr>
            <w:tcW w:w="675" w:type="dxa"/>
          </w:tcPr>
          <w:p w14:paraId="225D6364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73BAA5C1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67" w:type="dxa"/>
          </w:tcPr>
          <w:p w14:paraId="5A75C051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</w:tcPr>
          <w:p w14:paraId="725FD02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lson’s Disease</w:t>
            </w:r>
          </w:p>
        </w:tc>
        <w:tc>
          <w:tcPr>
            <w:tcW w:w="850" w:type="dxa"/>
          </w:tcPr>
          <w:p w14:paraId="60C10AC8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134" w:type="dxa"/>
          </w:tcPr>
          <w:p w14:paraId="68C797DC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34" w:type="dxa"/>
          </w:tcPr>
          <w:p w14:paraId="4C19C0C4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130503FC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</w:p>
        </w:tc>
        <w:tc>
          <w:tcPr>
            <w:tcW w:w="1134" w:type="dxa"/>
          </w:tcPr>
          <w:p w14:paraId="427699C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5AF6998C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134" w:type="dxa"/>
          </w:tcPr>
          <w:p w14:paraId="416D6E6B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14:paraId="1E31E18E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</w:tcPr>
          <w:p w14:paraId="7AA6C086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</w:t>
            </w:r>
          </w:p>
        </w:tc>
      </w:tr>
      <w:tr w:rsidR="00486101" w:rsidRPr="00486101" w14:paraId="03DB048C" w14:textId="77777777" w:rsidTr="008901AA">
        <w:tc>
          <w:tcPr>
            <w:tcW w:w="675" w:type="dxa"/>
          </w:tcPr>
          <w:p w14:paraId="09A39F2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14:paraId="651D9AB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3BC47E5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</w:tcPr>
          <w:p w14:paraId="7C2FF47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-related</w:t>
            </w:r>
          </w:p>
        </w:tc>
        <w:tc>
          <w:tcPr>
            <w:tcW w:w="850" w:type="dxa"/>
          </w:tcPr>
          <w:p w14:paraId="56C1AAA1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5EBBCE0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34" w:type="dxa"/>
          </w:tcPr>
          <w:p w14:paraId="65DB15A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20DB0D0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</w:p>
        </w:tc>
        <w:tc>
          <w:tcPr>
            <w:tcW w:w="1134" w:type="dxa"/>
          </w:tcPr>
          <w:p w14:paraId="0E8F791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993" w:type="dxa"/>
          </w:tcPr>
          <w:p w14:paraId="3125665C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02D4ACB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uria</w:t>
            </w:r>
          </w:p>
        </w:tc>
        <w:tc>
          <w:tcPr>
            <w:tcW w:w="1417" w:type="dxa"/>
          </w:tcPr>
          <w:p w14:paraId="33F1D0E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</w:tcPr>
          <w:p w14:paraId="5EE7F626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</w:t>
            </w:r>
          </w:p>
        </w:tc>
      </w:tr>
      <w:tr w:rsidR="00486101" w:rsidRPr="00486101" w14:paraId="28487F37" w14:textId="77777777" w:rsidTr="008901AA">
        <w:tc>
          <w:tcPr>
            <w:tcW w:w="675" w:type="dxa"/>
          </w:tcPr>
          <w:p w14:paraId="044A2230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2B0E4F2D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5F002C9D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418" w:type="dxa"/>
          </w:tcPr>
          <w:p w14:paraId="24BC76E0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SH</w:t>
            </w:r>
          </w:p>
        </w:tc>
        <w:tc>
          <w:tcPr>
            <w:tcW w:w="850" w:type="dxa"/>
          </w:tcPr>
          <w:p w14:paraId="6D29422B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62DC60CF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3</w:t>
            </w:r>
          </w:p>
        </w:tc>
        <w:tc>
          <w:tcPr>
            <w:tcW w:w="1134" w:type="dxa"/>
          </w:tcPr>
          <w:p w14:paraId="3B7AC256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6F7E2E9D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</w:p>
        </w:tc>
        <w:tc>
          <w:tcPr>
            <w:tcW w:w="1134" w:type="dxa"/>
          </w:tcPr>
          <w:p w14:paraId="56CF20E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632E8FC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0C4F2FF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14:paraId="54F0130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</w:tcPr>
          <w:p w14:paraId="19172739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</w:t>
            </w:r>
          </w:p>
        </w:tc>
      </w:tr>
      <w:tr w:rsidR="00486101" w:rsidRPr="00486101" w14:paraId="5C4182A5" w14:textId="77777777" w:rsidTr="008901AA">
        <w:tc>
          <w:tcPr>
            <w:tcW w:w="675" w:type="dxa"/>
          </w:tcPr>
          <w:p w14:paraId="00451BBA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764571A1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567" w:type="dxa"/>
          </w:tcPr>
          <w:p w14:paraId="61251D2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</w:tcPr>
          <w:p w14:paraId="67DB7BF0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-related</w:t>
            </w:r>
          </w:p>
        </w:tc>
        <w:tc>
          <w:tcPr>
            <w:tcW w:w="850" w:type="dxa"/>
          </w:tcPr>
          <w:p w14:paraId="6A2E972D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186A9641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34" w:type="dxa"/>
          </w:tcPr>
          <w:p w14:paraId="4C130D96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11FD0265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</w:p>
        </w:tc>
        <w:tc>
          <w:tcPr>
            <w:tcW w:w="1134" w:type="dxa"/>
          </w:tcPr>
          <w:p w14:paraId="32519A6F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</w:tcPr>
          <w:p w14:paraId="7F9E6192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7A1228A7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14:paraId="25AE905F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19" w:type="dxa"/>
          </w:tcPr>
          <w:p w14:paraId="34E5502C" w14:textId="77777777" w:rsidR="00694E14" w:rsidRPr="00486101" w:rsidRDefault="00872F5E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0</w:t>
            </w:r>
          </w:p>
        </w:tc>
      </w:tr>
      <w:tr w:rsidR="00486101" w:rsidRPr="00486101" w14:paraId="1E5B7207" w14:textId="77777777" w:rsidTr="008901AA">
        <w:tc>
          <w:tcPr>
            <w:tcW w:w="675" w:type="dxa"/>
            <w:tcBorders>
              <w:bottom w:val="single" w:sz="4" w:space="0" w:color="auto"/>
            </w:tcBorders>
          </w:tcPr>
          <w:p w14:paraId="77FF12F5" w14:textId="017EBF6E" w:rsidR="00291360" w:rsidRPr="00486101" w:rsidRDefault="00291360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6</w:t>
            </w:r>
            <w:r w:rsidR="00CE6C7E"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F8744A8" w14:textId="6B2E6D96" w:rsidR="00291360" w:rsidRPr="00486101" w:rsidRDefault="00291360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6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619A0D" w14:textId="6F2EF904" w:rsidR="00291360" w:rsidRPr="00486101" w:rsidRDefault="00291360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5FC754" w14:textId="121F70FE" w:rsidR="00291360" w:rsidRPr="00486101" w:rsidRDefault="00291360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-rela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6EBCDB" w14:textId="5B3E7818" w:rsidR="00291360" w:rsidRPr="00486101" w:rsidRDefault="00291360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4FE125" w14:textId="2D862C49" w:rsidR="00291360" w:rsidRPr="00486101" w:rsidRDefault="00291360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F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7D1C22" w14:textId="06D94655" w:rsidR="00291360" w:rsidRPr="00486101" w:rsidRDefault="00291360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8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AD4070" w14:textId="3FC5FDAA" w:rsidR="00291360" w:rsidRPr="00486101" w:rsidRDefault="00291360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8DB45E" w14:textId="07998A88" w:rsidR="00291360" w:rsidRPr="00486101" w:rsidRDefault="00291360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34D7662" w14:textId="28C54053" w:rsidR="00291360" w:rsidRPr="00486101" w:rsidRDefault="00291360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C34760" w14:textId="13DC9259" w:rsidR="00291360" w:rsidRPr="00486101" w:rsidRDefault="00291360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uri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95E312" w14:textId="5789F6A8" w:rsidR="00291360" w:rsidRPr="00486101" w:rsidRDefault="00291360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Yes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7C352864" w14:textId="4102C072" w:rsidR="00291360" w:rsidRPr="00486101" w:rsidRDefault="00291360" w:rsidP="0081163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861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F0</w:t>
            </w:r>
          </w:p>
        </w:tc>
      </w:tr>
    </w:tbl>
    <w:p w14:paraId="583DEBE7" w14:textId="64C38153" w:rsidR="00694E14" w:rsidRPr="00486101" w:rsidRDefault="00872F5E" w:rsidP="00AB0D3E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s: </w:t>
      </w:r>
      <w:r w:rsidR="00811635"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>GI-EIS</w:t>
      </w:r>
      <w:r w:rsidR="00811635" w:rsidRPr="00486101">
        <w:rPr>
          <w:rFonts w:ascii="Times New Roman" w:hAnsi="Times New Roman" w:cs="Times New Roman"/>
          <w:color w:val="000000" w:themeColor="text1"/>
          <w:sz w:val="18"/>
          <w:szCs w:val="18"/>
          <w:lang w:eastAsia="ja-JP"/>
        </w:rPr>
        <w:t xml:space="preserve">, gel-immersion endoscopic injection sclerotherapy; 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, male; F, female; </w:t>
      </w:r>
      <w:r w:rsidR="00B27CB1"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>EV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B27CB1"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>esophageal varix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EIS, endoscopic injection sclerotherapy; EVIS, endoscopic </w:t>
      </w:r>
      <w:proofErr w:type="spellStart"/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>varicealography</w:t>
      </w:r>
      <w:proofErr w:type="spellEnd"/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uring injection sclerotherapy; MASH, metabolic dysfunction-associated steatohepatitis; AIH, autoimmune </w:t>
      </w:r>
      <w:r w:rsidR="00B27CB1"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>hepatitis</w:t>
      </w:r>
      <w:r w:rsidR="00315FF6"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0, complete resolution of varices; F1, straight and small-caliber varices; F2, moderately enlarged and beady </w:t>
      </w:r>
      <w:r w:rsidR="00B27CB1"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>varices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br/>
        <w:t>*</w:t>
      </w:r>
      <w:r w:rsidR="00965163" w:rsidRPr="00486101">
        <w:rPr>
          <w:rFonts w:ascii="Times New Roman" w:hAnsi="Times New Roman" w:cs="Times New Roman" w:hint="eastAsia"/>
          <w:color w:val="000000" w:themeColor="text1"/>
          <w:sz w:val="18"/>
          <w:szCs w:val="18"/>
          <w:lang w:eastAsia="ja-JP"/>
        </w:rPr>
        <w:t xml:space="preserve"> </w:t>
      </w:r>
      <w:r w:rsidR="00315FF6"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>L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>argest varix was assessed when multiple varices were present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br/>
        <w:t>†</w:t>
      </w:r>
      <w:r w:rsidR="00965163" w:rsidRPr="00486101">
        <w:rPr>
          <w:rFonts w:ascii="Times New Roman" w:hAnsi="Times New Roman" w:cs="Times New Roman" w:hint="eastAsia"/>
          <w:color w:val="000000" w:themeColor="text1"/>
          <w:sz w:val="18"/>
          <w:szCs w:val="18"/>
          <w:lang w:eastAsia="ja-JP"/>
        </w:rPr>
        <w:t xml:space="preserve"> 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>Sclerosant volume refers to the amount injected into the target varices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br/>
        <w:t>‡</w:t>
      </w:r>
      <w:r w:rsidR="00965163" w:rsidRPr="00486101">
        <w:rPr>
          <w:rFonts w:ascii="Times New Roman" w:hAnsi="Times New Roman" w:cs="Times New Roman" w:hint="eastAsia"/>
          <w:color w:val="000000" w:themeColor="text1"/>
          <w:sz w:val="18"/>
          <w:szCs w:val="18"/>
          <w:lang w:eastAsia="ja-JP"/>
        </w:rPr>
        <w:t xml:space="preserve"> 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>Treatment duration is measured from endoscope insertion to removal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br/>
        <w:t>§</w:t>
      </w:r>
      <w:r w:rsidR="00965163" w:rsidRPr="00486101">
        <w:rPr>
          <w:rFonts w:ascii="Times New Roman" w:hAnsi="Times New Roman" w:cs="Times New Roman" w:hint="eastAsia"/>
          <w:color w:val="000000" w:themeColor="text1"/>
          <w:sz w:val="18"/>
          <w:szCs w:val="18"/>
          <w:lang w:eastAsia="ja-JP"/>
        </w:rPr>
        <w:t xml:space="preserve"> 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llow-up treatment included additional </w:t>
      </w:r>
      <w:proofErr w:type="spellStart"/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>intravariceal</w:t>
      </w:r>
      <w:proofErr w:type="spellEnd"/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IS, </w:t>
      </w:r>
      <w:proofErr w:type="spellStart"/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>paravariceal</w:t>
      </w:r>
      <w:proofErr w:type="spellEnd"/>
      <w:r w:rsidRPr="0048610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IS, or consolidation therapy with coagulation as needed</w:t>
      </w:r>
    </w:p>
    <w:p w14:paraId="09BA2A0E" w14:textId="3B4526FE" w:rsidR="00CE6C7E" w:rsidRPr="00486101" w:rsidRDefault="00CE6C7E" w:rsidP="00AB0D3E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  <w:lang w:eastAsia="ja-JP"/>
        </w:rPr>
      </w:pPr>
      <w:r w:rsidRPr="00486101">
        <w:rPr>
          <w:rFonts w:ascii="Times New Roman" w:hAnsi="Times New Roman" w:cs="Times New Roman"/>
          <w:color w:val="000000" w:themeColor="text1"/>
          <w:sz w:val="18"/>
          <w:szCs w:val="18"/>
          <w:lang w:eastAsia="ja-JP"/>
        </w:rPr>
        <w:t>**</w:t>
      </w:r>
      <w:r w:rsidR="00965163" w:rsidRPr="00486101">
        <w:rPr>
          <w:rFonts w:ascii="Times New Roman" w:hAnsi="Times New Roman" w:cs="Times New Roman" w:hint="eastAsia"/>
          <w:color w:val="000000" w:themeColor="text1"/>
          <w:sz w:val="18"/>
          <w:szCs w:val="18"/>
          <w:lang w:eastAsia="ja-JP"/>
        </w:rPr>
        <w:t xml:space="preserve"> 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  <w:lang w:eastAsia="ja-JP"/>
        </w:rPr>
        <w:t xml:space="preserve">Case 16 was not analyzed for luminance gradient and luminance values in </w:t>
      </w:r>
      <w:r w:rsidR="00B27CB1" w:rsidRPr="00486101">
        <w:rPr>
          <w:rFonts w:ascii="Times New Roman" w:hAnsi="Times New Roman" w:cs="Times New Roman"/>
          <w:color w:val="000000" w:themeColor="text1"/>
          <w:sz w:val="18"/>
          <w:szCs w:val="18"/>
          <w:lang w:eastAsia="ja-JP"/>
        </w:rPr>
        <w:t xml:space="preserve">white light imaging 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  <w:lang w:eastAsia="ja-JP"/>
        </w:rPr>
        <w:t xml:space="preserve">and texture and color enhancement </w:t>
      </w:r>
      <w:r w:rsidR="00B27CB1" w:rsidRPr="00486101">
        <w:rPr>
          <w:rFonts w:ascii="Times New Roman" w:hAnsi="Times New Roman" w:cs="Times New Roman"/>
          <w:color w:val="000000" w:themeColor="text1"/>
          <w:sz w:val="18"/>
          <w:szCs w:val="18"/>
          <w:lang w:eastAsia="ja-JP"/>
        </w:rPr>
        <w:t xml:space="preserve">imaging owing to the lack </w:t>
      </w:r>
      <w:r w:rsidRPr="00486101">
        <w:rPr>
          <w:rFonts w:ascii="Times New Roman" w:hAnsi="Times New Roman" w:cs="Times New Roman"/>
          <w:color w:val="000000" w:themeColor="text1"/>
          <w:sz w:val="18"/>
          <w:szCs w:val="18"/>
          <w:lang w:eastAsia="ja-JP"/>
        </w:rPr>
        <w:t>of proper image storage</w:t>
      </w:r>
    </w:p>
    <w:sectPr w:rsidR="00CE6C7E" w:rsidRPr="00486101" w:rsidSect="005D1CEC">
      <w:pgSz w:w="15840" w:h="12240" w:orient="landscape" w:code="1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8D156" w14:textId="77777777" w:rsidR="00503FB2" w:rsidRDefault="00503FB2" w:rsidP="00427991">
      <w:pPr>
        <w:spacing w:after="0" w:line="240" w:lineRule="auto"/>
      </w:pPr>
      <w:r>
        <w:separator/>
      </w:r>
    </w:p>
  </w:endnote>
  <w:endnote w:type="continuationSeparator" w:id="0">
    <w:p w14:paraId="466AFDE3" w14:textId="77777777" w:rsidR="00503FB2" w:rsidRDefault="00503FB2" w:rsidP="00427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241FB" w14:textId="77777777" w:rsidR="00503FB2" w:rsidRDefault="00503FB2" w:rsidP="00427991">
      <w:pPr>
        <w:spacing w:after="0" w:line="240" w:lineRule="auto"/>
      </w:pPr>
      <w:r>
        <w:separator/>
      </w:r>
    </w:p>
  </w:footnote>
  <w:footnote w:type="continuationSeparator" w:id="0">
    <w:p w14:paraId="2585FAD2" w14:textId="77777777" w:rsidR="00503FB2" w:rsidRDefault="00503FB2" w:rsidP="004279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3681E84"/>
    <w:multiLevelType w:val="hybridMultilevel"/>
    <w:tmpl w:val="67A24A76"/>
    <w:lvl w:ilvl="0" w:tplc="0778D88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62016541">
    <w:abstractNumId w:val="8"/>
  </w:num>
  <w:num w:numId="2" w16cid:durableId="873999098">
    <w:abstractNumId w:val="6"/>
  </w:num>
  <w:num w:numId="3" w16cid:durableId="1059133969">
    <w:abstractNumId w:val="5"/>
  </w:num>
  <w:num w:numId="4" w16cid:durableId="278146807">
    <w:abstractNumId w:val="4"/>
  </w:num>
  <w:num w:numId="5" w16cid:durableId="2054771349">
    <w:abstractNumId w:val="7"/>
  </w:num>
  <w:num w:numId="6" w16cid:durableId="141192782">
    <w:abstractNumId w:val="3"/>
  </w:num>
  <w:num w:numId="7" w16cid:durableId="1960722107">
    <w:abstractNumId w:val="2"/>
  </w:num>
  <w:num w:numId="8" w16cid:durableId="1802765946">
    <w:abstractNumId w:val="1"/>
  </w:num>
  <w:num w:numId="9" w16cid:durableId="628903035">
    <w:abstractNumId w:val="0"/>
  </w:num>
  <w:num w:numId="10" w16cid:durableId="122717884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8efe80a4-ad58-4d0d-9b35-cd3dbc4ecb30"/>
  </w:docVars>
  <w:rsids>
    <w:rsidRoot w:val="00B47730"/>
    <w:rsid w:val="00020F5C"/>
    <w:rsid w:val="0002186B"/>
    <w:rsid w:val="00023160"/>
    <w:rsid w:val="000276F5"/>
    <w:rsid w:val="00034616"/>
    <w:rsid w:val="00051078"/>
    <w:rsid w:val="00055141"/>
    <w:rsid w:val="0006063C"/>
    <w:rsid w:val="00083AD5"/>
    <w:rsid w:val="000A77EF"/>
    <w:rsid w:val="000D68FA"/>
    <w:rsid w:val="000E0B08"/>
    <w:rsid w:val="000E6130"/>
    <w:rsid w:val="000F5451"/>
    <w:rsid w:val="00112B0C"/>
    <w:rsid w:val="00117070"/>
    <w:rsid w:val="001305B9"/>
    <w:rsid w:val="0013204D"/>
    <w:rsid w:val="00137224"/>
    <w:rsid w:val="0015074B"/>
    <w:rsid w:val="0016638D"/>
    <w:rsid w:val="00184D27"/>
    <w:rsid w:val="001A5EFD"/>
    <w:rsid w:val="001B1910"/>
    <w:rsid w:val="001E113A"/>
    <w:rsid w:val="001E4251"/>
    <w:rsid w:val="001F28AD"/>
    <w:rsid w:val="00211E24"/>
    <w:rsid w:val="00244190"/>
    <w:rsid w:val="00244826"/>
    <w:rsid w:val="0025236B"/>
    <w:rsid w:val="002618F1"/>
    <w:rsid w:val="00266BF5"/>
    <w:rsid w:val="00290ED3"/>
    <w:rsid w:val="00291360"/>
    <w:rsid w:val="0029639D"/>
    <w:rsid w:val="002C7F03"/>
    <w:rsid w:val="002D0F5E"/>
    <w:rsid w:val="002F41DD"/>
    <w:rsid w:val="002F505E"/>
    <w:rsid w:val="00302883"/>
    <w:rsid w:val="00311335"/>
    <w:rsid w:val="00315FF6"/>
    <w:rsid w:val="00322BAC"/>
    <w:rsid w:val="00326F90"/>
    <w:rsid w:val="00330E10"/>
    <w:rsid w:val="003314D4"/>
    <w:rsid w:val="0033535B"/>
    <w:rsid w:val="00340DE8"/>
    <w:rsid w:val="003664D4"/>
    <w:rsid w:val="00372484"/>
    <w:rsid w:val="00377240"/>
    <w:rsid w:val="003804BE"/>
    <w:rsid w:val="00381AC0"/>
    <w:rsid w:val="003A4813"/>
    <w:rsid w:val="003B52C9"/>
    <w:rsid w:val="003C47AE"/>
    <w:rsid w:val="003E32E5"/>
    <w:rsid w:val="003F2060"/>
    <w:rsid w:val="003F5427"/>
    <w:rsid w:val="00423CCE"/>
    <w:rsid w:val="00425976"/>
    <w:rsid w:val="00425DF5"/>
    <w:rsid w:val="00427991"/>
    <w:rsid w:val="0043125F"/>
    <w:rsid w:val="00460622"/>
    <w:rsid w:val="00460B2E"/>
    <w:rsid w:val="00481FDD"/>
    <w:rsid w:val="00486101"/>
    <w:rsid w:val="00486327"/>
    <w:rsid w:val="00491217"/>
    <w:rsid w:val="004A316F"/>
    <w:rsid w:val="004E7C15"/>
    <w:rsid w:val="00500D0B"/>
    <w:rsid w:val="00503FB2"/>
    <w:rsid w:val="005253B0"/>
    <w:rsid w:val="00562867"/>
    <w:rsid w:val="005648AC"/>
    <w:rsid w:val="005847BE"/>
    <w:rsid w:val="00590DB5"/>
    <w:rsid w:val="005B4216"/>
    <w:rsid w:val="005C1CFC"/>
    <w:rsid w:val="005D1CEC"/>
    <w:rsid w:val="00607B40"/>
    <w:rsid w:val="00616514"/>
    <w:rsid w:val="00642637"/>
    <w:rsid w:val="00680583"/>
    <w:rsid w:val="0069178F"/>
    <w:rsid w:val="00694E14"/>
    <w:rsid w:val="006A5E87"/>
    <w:rsid w:val="006E413D"/>
    <w:rsid w:val="00702A69"/>
    <w:rsid w:val="007538C2"/>
    <w:rsid w:val="007B7121"/>
    <w:rsid w:val="007C7EAD"/>
    <w:rsid w:val="007D5E0B"/>
    <w:rsid w:val="007E1681"/>
    <w:rsid w:val="007E4A2C"/>
    <w:rsid w:val="00811635"/>
    <w:rsid w:val="00826845"/>
    <w:rsid w:val="008406EE"/>
    <w:rsid w:val="00843464"/>
    <w:rsid w:val="00872F5E"/>
    <w:rsid w:val="008901AA"/>
    <w:rsid w:val="00897BD1"/>
    <w:rsid w:val="008C6859"/>
    <w:rsid w:val="008D002E"/>
    <w:rsid w:val="008E0DE5"/>
    <w:rsid w:val="00903786"/>
    <w:rsid w:val="00917C62"/>
    <w:rsid w:val="00965163"/>
    <w:rsid w:val="0097430A"/>
    <w:rsid w:val="0097465C"/>
    <w:rsid w:val="00984ECA"/>
    <w:rsid w:val="00990F77"/>
    <w:rsid w:val="009928C9"/>
    <w:rsid w:val="009A5C46"/>
    <w:rsid w:val="009D46C2"/>
    <w:rsid w:val="009E2484"/>
    <w:rsid w:val="00A11956"/>
    <w:rsid w:val="00A1458E"/>
    <w:rsid w:val="00A222E4"/>
    <w:rsid w:val="00A36B9E"/>
    <w:rsid w:val="00A36EEF"/>
    <w:rsid w:val="00A530BF"/>
    <w:rsid w:val="00A80329"/>
    <w:rsid w:val="00AA1D8D"/>
    <w:rsid w:val="00AB0D3E"/>
    <w:rsid w:val="00AD607B"/>
    <w:rsid w:val="00B17432"/>
    <w:rsid w:val="00B27CB1"/>
    <w:rsid w:val="00B33C5B"/>
    <w:rsid w:val="00B36B5C"/>
    <w:rsid w:val="00B36BC9"/>
    <w:rsid w:val="00B4406B"/>
    <w:rsid w:val="00B47730"/>
    <w:rsid w:val="00B57613"/>
    <w:rsid w:val="00B77840"/>
    <w:rsid w:val="00B909FD"/>
    <w:rsid w:val="00B91999"/>
    <w:rsid w:val="00B9319B"/>
    <w:rsid w:val="00BA0C38"/>
    <w:rsid w:val="00BA1F1C"/>
    <w:rsid w:val="00BD406D"/>
    <w:rsid w:val="00BE7EAF"/>
    <w:rsid w:val="00BF6B8E"/>
    <w:rsid w:val="00C24429"/>
    <w:rsid w:val="00C3620B"/>
    <w:rsid w:val="00C57D2C"/>
    <w:rsid w:val="00C87B71"/>
    <w:rsid w:val="00C942CC"/>
    <w:rsid w:val="00CA154C"/>
    <w:rsid w:val="00CB0664"/>
    <w:rsid w:val="00CB7564"/>
    <w:rsid w:val="00CC585C"/>
    <w:rsid w:val="00CE15AB"/>
    <w:rsid w:val="00CE1BB9"/>
    <w:rsid w:val="00CE4643"/>
    <w:rsid w:val="00CE6C7E"/>
    <w:rsid w:val="00D00EA5"/>
    <w:rsid w:val="00D0534F"/>
    <w:rsid w:val="00D25877"/>
    <w:rsid w:val="00D27B06"/>
    <w:rsid w:val="00D6545E"/>
    <w:rsid w:val="00D8637B"/>
    <w:rsid w:val="00DB02E6"/>
    <w:rsid w:val="00DB3A7C"/>
    <w:rsid w:val="00DB435C"/>
    <w:rsid w:val="00DC4AF0"/>
    <w:rsid w:val="00E044B0"/>
    <w:rsid w:val="00E6657F"/>
    <w:rsid w:val="00EA3233"/>
    <w:rsid w:val="00EE426E"/>
    <w:rsid w:val="00EE687A"/>
    <w:rsid w:val="00EF298A"/>
    <w:rsid w:val="00EF3EDA"/>
    <w:rsid w:val="00F24E65"/>
    <w:rsid w:val="00F26178"/>
    <w:rsid w:val="00F2726B"/>
    <w:rsid w:val="00F3384F"/>
    <w:rsid w:val="00F33A16"/>
    <w:rsid w:val="00F36416"/>
    <w:rsid w:val="00F46640"/>
    <w:rsid w:val="00F6261F"/>
    <w:rsid w:val="00F86312"/>
    <w:rsid w:val="00F87AAE"/>
    <w:rsid w:val="00F87E64"/>
    <w:rsid w:val="00FA0CAA"/>
    <w:rsid w:val="00FA3CC5"/>
    <w:rsid w:val="00FC09FD"/>
    <w:rsid w:val="00FC182F"/>
    <w:rsid w:val="00FC693F"/>
    <w:rsid w:val="00FD0868"/>
    <w:rsid w:val="00FD3954"/>
    <w:rsid w:val="00FD6DAB"/>
    <w:rsid w:val="00FD7CA1"/>
    <w:rsid w:val="00FE35AF"/>
    <w:rsid w:val="00FE60CD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D47206"/>
  <w14:defaultImageDpi w14:val="330"/>
  <w15:docId w15:val="{8E9825EB-AAC7-4A1B-81A4-AD92AFE5E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">
    <w:name w:val="annotation reference"/>
    <w:basedOn w:val="a2"/>
    <w:uiPriority w:val="99"/>
    <w:semiHidden/>
    <w:unhideWhenUsed/>
    <w:rsid w:val="00590DB5"/>
    <w:rPr>
      <w:sz w:val="18"/>
      <w:szCs w:val="18"/>
    </w:rPr>
  </w:style>
  <w:style w:type="paragraph" w:styleId="aff0">
    <w:name w:val="annotation text"/>
    <w:basedOn w:val="a1"/>
    <w:link w:val="aff1"/>
    <w:uiPriority w:val="99"/>
    <w:unhideWhenUsed/>
    <w:rsid w:val="00590DB5"/>
  </w:style>
  <w:style w:type="character" w:customStyle="1" w:styleId="aff1">
    <w:name w:val="コメント文字列 (文字)"/>
    <w:basedOn w:val="a2"/>
    <w:link w:val="aff0"/>
    <w:uiPriority w:val="99"/>
    <w:rsid w:val="00590DB5"/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590DB5"/>
    <w:rPr>
      <w:b/>
      <w:bCs/>
    </w:rPr>
  </w:style>
  <w:style w:type="character" w:customStyle="1" w:styleId="aff3">
    <w:name w:val="コメント内容 (文字)"/>
    <w:basedOn w:val="aff1"/>
    <w:link w:val="aff2"/>
    <w:uiPriority w:val="99"/>
    <w:semiHidden/>
    <w:rsid w:val="00590DB5"/>
    <w:rPr>
      <w:b/>
      <w:bCs/>
    </w:rPr>
  </w:style>
  <w:style w:type="paragraph" w:styleId="aff4">
    <w:name w:val="Balloon Text"/>
    <w:basedOn w:val="a1"/>
    <w:link w:val="aff5"/>
    <w:uiPriority w:val="99"/>
    <w:semiHidden/>
    <w:unhideWhenUsed/>
    <w:rsid w:val="00D863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f5">
    <w:name w:val="吹き出し (文字)"/>
    <w:basedOn w:val="a2"/>
    <w:link w:val="aff4"/>
    <w:uiPriority w:val="99"/>
    <w:semiHidden/>
    <w:rsid w:val="00D8637B"/>
    <w:rPr>
      <w:rFonts w:asciiTheme="majorHAnsi" w:eastAsiaTheme="majorEastAsia" w:hAnsiTheme="majorHAnsi" w:cstheme="majorBidi"/>
      <w:sz w:val="18"/>
      <w:szCs w:val="18"/>
    </w:rPr>
  </w:style>
  <w:style w:type="paragraph" w:styleId="aff6">
    <w:name w:val="Revision"/>
    <w:hidden/>
    <w:uiPriority w:val="99"/>
    <w:semiHidden/>
    <w:rsid w:val="00680583"/>
    <w:pPr>
      <w:spacing w:after="0" w:line="240" w:lineRule="auto"/>
    </w:pPr>
  </w:style>
  <w:style w:type="character" w:styleId="aff7">
    <w:name w:val="Hyperlink"/>
    <w:basedOn w:val="a2"/>
    <w:uiPriority w:val="99"/>
    <w:unhideWhenUsed/>
    <w:rsid w:val="00491217"/>
    <w:rPr>
      <w:color w:val="0000FF" w:themeColor="hyperlink"/>
      <w:u w:val="single"/>
    </w:rPr>
  </w:style>
  <w:style w:type="paragraph" w:styleId="Web">
    <w:name w:val="Normal (Web)"/>
    <w:basedOn w:val="a1"/>
    <w:uiPriority w:val="99"/>
    <w:unhideWhenUsed/>
    <w:rsid w:val="00491217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0D32B6C-660E-4E14-96CD-710822721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to Hikichi</dc:creator>
  <cp:keywords/>
  <dc:description>generated by python-docx</dc:description>
  <cp:lastModifiedBy>Takuto Hikichi</cp:lastModifiedBy>
  <cp:revision>2</cp:revision>
  <dcterms:created xsi:type="dcterms:W3CDTF">2025-08-16T12:14:00Z</dcterms:created>
  <dcterms:modified xsi:type="dcterms:W3CDTF">2025-08-16T12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5764f30e25014225a368d7a165d1fa7f</vt:lpwstr>
  </property>
  <property fmtid="{D5CDD505-2E9C-101B-9397-08002B2CF9AE}" pid="3" name="DotEnagoUniqueKey">
    <vt:lpwstr>|051762211dd2bf2-81ac-4780-e249-a1754041547001-000b3da0</vt:lpwstr>
  </property>
</Properties>
</file>